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92F0E" w14:textId="77777777" w:rsidR="00DE71A2" w:rsidRPr="00DE71A2" w:rsidRDefault="00DE71A2" w:rsidP="00DE71A2">
      <w:pPr>
        <w:spacing w:after="0" w:line="240" w:lineRule="auto"/>
        <w:jc w:val="both"/>
        <w:rPr>
          <w:rStyle w:val="Hyperlink"/>
          <w:b/>
          <w:bCs/>
          <w:color w:val="auto"/>
          <w:sz w:val="28"/>
        </w:rPr>
      </w:pPr>
      <w:r w:rsidRPr="00DE71A2">
        <w:rPr>
          <w:rStyle w:val="Hyperlink"/>
          <w:b/>
          <w:bCs/>
          <w:color w:val="auto"/>
          <w:sz w:val="28"/>
        </w:rPr>
        <w:t>Supplementary tables</w:t>
      </w:r>
    </w:p>
    <w:p w14:paraId="65CED85E" w14:textId="77777777" w:rsidR="00DE71A2" w:rsidRPr="00DE71A2" w:rsidRDefault="00DE71A2" w:rsidP="00DE71A2">
      <w:pPr>
        <w:spacing w:after="0" w:line="240" w:lineRule="auto"/>
        <w:jc w:val="both"/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</w:pPr>
    </w:p>
    <w:p w14:paraId="4B4F7566" w14:textId="77777777" w:rsidR="00DE71A2" w:rsidRPr="00DE71A2" w:rsidRDefault="00DE71A2" w:rsidP="00DE71A2">
      <w:pPr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</w:pPr>
      <w:bookmarkStart w:id="0" w:name="_Hlk146635451"/>
      <w:r w:rsidRPr="00DE71A2"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  <w:t xml:space="preserve">Table I. </w:t>
      </w:r>
      <w:r w:rsidRPr="00DE71A2"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  <w:t>Reason for non-inclusion of eligible wome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571"/>
        <w:gridCol w:w="1958"/>
      </w:tblGrid>
      <w:tr w:rsidR="00DE71A2" w:rsidRPr="00DE71A2" w14:paraId="37DAFFD6" w14:textId="77777777" w:rsidTr="00566B0F">
        <w:trPr>
          <w:trHeight w:val="300"/>
        </w:trPr>
        <w:tc>
          <w:tcPr>
            <w:tcW w:w="6571" w:type="dxa"/>
          </w:tcPr>
          <w:bookmarkEnd w:id="0"/>
          <w:p w14:paraId="4257AF6F" w14:textId="77777777" w:rsidR="00DE71A2" w:rsidRPr="00DE71A2" w:rsidRDefault="00DE71A2" w:rsidP="00566B0F">
            <w:pPr>
              <w:rPr>
                <w:rStyle w:val="Hyperlink"/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Reason</w:t>
            </w:r>
          </w:p>
        </w:tc>
        <w:tc>
          <w:tcPr>
            <w:tcW w:w="1958" w:type="dxa"/>
          </w:tcPr>
          <w:p w14:paraId="38F205F3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 n (%)</w:t>
            </w:r>
          </w:p>
        </w:tc>
      </w:tr>
      <w:tr w:rsidR="00DE71A2" w:rsidRPr="00DE71A2" w14:paraId="3D051B9A" w14:textId="77777777" w:rsidTr="00566B0F">
        <w:trPr>
          <w:trHeight w:val="300"/>
        </w:trPr>
        <w:tc>
          <w:tcPr>
            <w:tcW w:w="6571" w:type="dxa"/>
          </w:tcPr>
          <w:p w14:paraId="6795964C" w14:textId="77777777" w:rsidR="00DE71A2" w:rsidRPr="00DE71A2" w:rsidRDefault="00DE71A2" w:rsidP="00566B0F">
            <w:pPr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issed by centre</w:t>
            </w:r>
          </w:p>
        </w:tc>
        <w:tc>
          <w:tcPr>
            <w:tcW w:w="1958" w:type="dxa"/>
          </w:tcPr>
          <w:p w14:paraId="70B3CE7A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5 (11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4%)</w:t>
            </w:r>
          </w:p>
        </w:tc>
      </w:tr>
      <w:tr w:rsidR="00DE71A2" w:rsidRPr="00DE71A2" w14:paraId="76F14C4E" w14:textId="77777777" w:rsidTr="00566B0F">
        <w:trPr>
          <w:trHeight w:val="300"/>
        </w:trPr>
        <w:tc>
          <w:tcPr>
            <w:tcW w:w="6571" w:type="dxa"/>
          </w:tcPr>
          <w:p w14:paraId="0800B166" w14:textId="77777777" w:rsidR="00DE71A2" w:rsidRPr="00DE71A2" w:rsidRDefault="00DE71A2" w:rsidP="00566B0F">
            <w:pPr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eclined without reason</w:t>
            </w:r>
          </w:p>
        </w:tc>
        <w:tc>
          <w:tcPr>
            <w:tcW w:w="1958" w:type="dxa"/>
          </w:tcPr>
          <w:p w14:paraId="1DA2505A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10 (7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3%)</w:t>
            </w:r>
          </w:p>
        </w:tc>
      </w:tr>
      <w:tr w:rsidR="00DE71A2" w:rsidRPr="00DE71A2" w14:paraId="2D949D4F" w14:textId="77777777" w:rsidTr="00566B0F">
        <w:trPr>
          <w:trHeight w:val="300"/>
        </w:trPr>
        <w:tc>
          <w:tcPr>
            <w:tcW w:w="6571" w:type="dxa"/>
          </w:tcPr>
          <w:p w14:paraId="220954B5" w14:textId="77777777" w:rsidR="00DE71A2" w:rsidRPr="00DE71A2" w:rsidRDefault="00DE71A2" w:rsidP="00566B0F">
            <w:pPr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id not want to be randomised</w:t>
            </w:r>
          </w:p>
        </w:tc>
        <w:tc>
          <w:tcPr>
            <w:tcW w:w="1958" w:type="dxa"/>
          </w:tcPr>
          <w:p w14:paraId="5B036DB5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3 (8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6%)</w:t>
            </w:r>
          </w:p>
        </w:tc>
      </w:tr>
      <w:tr w:rsidR="00DE71A2" w:rsidRPr="00DE71A2" w14:paraId="1783A591" w14:textId="77777777" w:rsidTr="00566B0F">
        <w:trPr>
          <w:trHeight w:val="300"/>
        </w:trPr>
        <w:tc>
          <w:tcPr>
            <w:tcW w:w="6571" w:type="dxa"/>
          </w:tcPr>
          <w:p w14:paraId="3963B066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d a preference for</w:t>
            </w:r>
            <w:proofErr w:type="gramEnd"/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linic-based care</w:t>
            </w:r>
          </w:p>
        </w:tc>
        <w:tc>
          <w:tcPr>
            <w:tcW w:w="1958" w:type="dxa"/>
          </w:tcPr>
          <w:p w14:paraId="40730495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59 (32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9%)</w:t>
            </w:r>
          </w:p>
        </w:tc>
      </w:tr>
      <w:tr w:rsidR="00DE71A2" w:rsidRPr="00DE71A2" w14:paraId="60002F2D" w14:textId="77777777" w:rsidTr="00566B0F">
        <w:trPr>
          <w:trHeight w:val="300"/>
        </w:trPr>
        <w:tc>
          <w:tcPr>
            <w:tcW w:w="6571" w:type="dxa"/>
          </w:tcPr>
          <w:p w14:paraId="3073728F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d a preference for</w:t>
            </w:r>
            <w:proofErr w:type="gramEnd"/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elf-management</w:t>
            </w:r>
          </w:p>
        </w:tc>
        <w:tc>
          <w:tcPr>
            <w:tcW w:w="1958" w:type="dxa"/>
          </w:tcPr>
          <w:p w14:paraId="57FEAB58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9 (6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4%)</w:t>
            </w:r>
          </w:p>
        </w:tc>
      </w:tr>
      <w:tr w:rsidR="00DE71A2" w:rsidRPr="00DE71A2" w14:paraId="450360E1" w14:textId="77777777" w:rsidTr="00566B0F">
        <w:trPr>
          <w:trHeight w:val="300"/>
        </w:trPr>
        <w:tc>
          <w:tcPr>
            <w:tcW w:w="6571" w:type="dxa"/>
          </w:tcPr>
          <w:p w14:paraId="021EB3E2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ished surgery</w:t>
            </w:r>
          </w:p>
        </w:tc>
        <w:tc>
          <w:tcPr>
            <w:tcW w:w="1958" w:type="dxa"/>
          </w:tcPr>
          <w:p w14:paraId="6EE7931B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7 (3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5%)</w:t>
            </w:r>
          </w:p>
        </w:tc>
      </w:tr>
      <w:tr w:rsidR="00DE71A2" w:rsidRPr="00DE71A2" w14:paraId="70DEFE05" w14:textId="77777777" w:rsidTr="00566B0F">
        <w:trPr>
          <w:trHeight w:val="300"/>
        </w:trPr>
        <w:tc>
          <w:tcPr>
            <w:tcW w:w="6571" w:type="dxa"/>
          </w:tcPr>
          <w:p w14:paraId="2DA88210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lined with reason (excluding preference for trial group or surgery)</w:t>
            </w:r>
          </w:p>
        </w:tc>
        <w:tc>
          <w:tcPr>
            <w:tcW w:w="1958" w:type="dxa"/>
          </w:tcPr>
          <w:p w14:paraId="34926FFD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9 (4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1%)</w:t>
            </w:r>
          </w:p>
        </w:tc>
      </w:tr>
      <w:tr w:rsidR="00DE71A2" w:rsidRPr="00DE71A2" w14:paraId="542F4A70" w14:textId="77777777" w:rsidTr="00566B0F">
        <w:trPr>
          <w:trHeight w:val="300"/>
        </w:trPr>
        <w:tc>
          <w:tcPr>
            <w:tcW w:w="6571" w:type="dxa"/>
          </w:tcPr>
          <w:p w14:paraId="35C4001A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/missing</w:t>
            </w:r>
          </w:p>
        </w:tc>
        <w:tc>
          <w:tcPr>
            <w:tcW w:w="1958" w:type="dxa"/>
          </w:tcPr>
          <w:p w14:paraId="3B44A9B5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52 (25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7%)</w:t>
            </w:r>
          </w:p>
        </w:tc>
      </w:tr>
      <w:tr w:rsidR="00DE71A2" w:rsidRPr="00DE71A2" w14:paraId="1D188E07" w14:textId="77777777" w:rsidTr="00566B0F">
        <w:trPr>
          <w:trHeight w:val="300"/>
        </w:trPr>
        <w:tc>
          <w:tcPr>
            <w:tcW w:w="6571" w:type="dxa"/>
          </w:tcPr>
          <w:p w14:paraId="354781AE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958" w:type="dxa"/>
          </w:tcPr>
          <w:p w14:paraId="1346C5A2" w14:textId="77777777" w:rsidR="00DE71A2" w:rsidRPr="00DE71A2" w:rsidRDefault="00DE71A2" w:rsidP="00566B0F">
            <w:pPr>
              <w:jc w:val="right"/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DE71A2">
              <w:rPr>
                <w:rStyle w:val="Hyperlink"/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404 (100%)</w:t>
            </w:r>
          </w:p>
        </w:tc>
      </w:tr>
    </w:tbl>
    <w:p w14:paraId="200F1945" w14:textId="77777777" w:rsidR="00DE71A2" w:rsidRPr="00DE71A2" w:rsidRDefault="00DE71A2" w:rsidP="00DE71A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133568944"/>
    </w:p>
    <w:p w14:paraId="7E49247C" w14:textId="0BB9ECC5" w:rsidR="00DE71A2" w:rsidRPr="00DE71A2" w:rsidRDefault="00DE71A2" w:rsidP="00DE71A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DE71A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able II</w:t>
      </w:r>
      <w:bookmarkStart w:id="2" w:name="_GoBack"/>
      <w:bookmarkEnd w:id="2"/>
      <w:r w:rsidRPr="00DE71A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. </w:t>
      </w:r>
      <w:r w:rsidRPr="00DE71A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Recruitment by centre</w:t>
      </w:r>
      <w:r w:rsidRPr="00DE71A2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5"/>
        <w:gridCol w:w="1665"/>
      </w:tblGrid>
      <w:tr w:rsidR="00DE71A2" w:rsidRPr="00DE71A2" w14:paraId="4B7D1EB2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09A0A2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entre Name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643CCC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. Randomised 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DE71A2" w:rsidRPr="00DE71A2" w14:paraId="4D289703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0F8289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yrshire and Arran (Ayr Hospital)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0F7C83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 </w:t>
            </w:r>
          </w:p>
        </w:tc>
      </w:tr>
      <w:tr w:rsidR="00DE71A2" w:rsidRPr="00DE71A2" w14:paraId="7770FAEC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363DBC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erdeen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EB2180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 </w:t>
            </w:r>
          </w:p>
        </w:tc>
      </w:tr>
      <w:tr w:rsidR="00DE71A2" w:rsidRPr="00DE71A2" w14:paraId="27D6A1FD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571E41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roydon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307A74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 </w:t>
            </w:r>
          </w:p>
        </w:tc>
      </w:tr>
      <w:tr w:rsidR="00DE71A2" w:rsidRPr="00DE71A2" w14:paraId="76C2BFA3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112553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chester (</w:t>
            </w:r>
            <w:proofErr w:type="spellStart"/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.Marys</w:t>
            </w:r>
            <w:proofErr w:type="spellEnd"/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D1C6C1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 </w:t>
            </w:r>
          </w:p>
        </w:tc>
      </w:tr>
      <w:tr w:rsidR="00DE71A2" w:rsidRPr="00DE71A2" w14:paraId="0933FEBE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3ED524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ddlesbrough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83828C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 </w:t>
            </w:r>
          </w:p>
        </w:tc>
      </w:tr>
      <w:tr w:rsidR="00DE71A2" w:rsidRPr="00DE71A2" w14:paraId="72B7A1E7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AC0763F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asgow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8523B5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 </w:t>
            </w:r>
          </w:p>
        </w:tc>
      </w:tr>
      <w:tr w:rsidR="00DE71A2" w:rsidRPr="00DE71A2" w14:paraId="3C9AC692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CB223E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ings College London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ED59CC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 </w:t>
            </w:r>
          </w:p>
        </w:tc>
      </w:tr>
      <w:tr w:rsidR="00DE71A2" w:rsidRPr="00DE71A2" w14:paraId="4F95578E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C09241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singstoke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EB77878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 </w:t>
            </w:r>
          </w:p>
        </w:tc>
      </w:tr>
      <w:tr w:rsidR="00DE71A2" w:rsidRPr="00DE71A2" w14:paraId="45089B8F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4CB2C3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denbrookes Hospital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72A3F4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 </w:t>
            </w:r>
          </w:p>
        </w:tc>
      </w:tr>
      <w:tr w:rsidR="00DE71A2" w:rsidRPr="00DE71A2" w14:paraId="4554BB22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44A792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heffield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DD7816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 </w:t>
            </w:r>
          </w:p>
        </w:tc>
      </w:tr>
      <w:tr w:rsidR="00DE71A2" w:rsidRPr="00DE71A2" w14:paraId="60F71176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9BEAB4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rmingham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E87F60D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 </w:t>
            </w:r>
          </w:p>
        </w:tc>
      </w:tr>
      <w:tr w:rsidR="00DE71A2" w:rsidRPr="00DE71A2" w14:paraId="58149C7C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65B350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iverpool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59CB691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 </w:t>
            </w:r>
          </w:p>
        </w:tc>
      </w:tr>
      <w:tr w:rsidR="00DE71A2" w:rsidRPr="00DE71A2" w14:paraId="2B4905D7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C4351D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HS Lothian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365ADF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 </w:t>
            </w:r>
          </w:p>
        </w:tc>
      </w:tr>
      <w:tr w:rsidR="00DE71A2" w:rsidRPr="00DE71A2" w14:paraId="70C10669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71C101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unfermline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060A2C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 </w:t>
            </w:r>
          </w:p>
        </w:tc>
      </w:tr>
      <w:tr w:rsidR="00DE71A2" w:rsidRPr="00DE71A2" w14:paraId="4DFF424C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1FCE79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nty Durham and Darlington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40DA30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 </w:t>
            </w:r>
          </w:p>
        </w:tc>
      </w:tr>
      <w:tr w:rsidR="00DE71A2" w:rsidRPr="00DE71A2" w14:paraId="7686E392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9F35CD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ymouth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DFCB4B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 </w:t>
            </w:r>
          </w:p>
        </w:tc>
      </w:tr>
      <w:tr w:rsidR="00DE71A2" w:rsidRPr="00DE71A2" w14:paraId="3A24484A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D54476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ovil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B0366A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 </w:t>
            </w:r>
          </w:p>
        </w:tc>
      </w:tr>
      <w:tr w:rsidR="00DE71A2" w:rsidRPr="00DE71A2" w14:paraId="67FC0678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F6192D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unton and Somerset (Musgrove Park Hospital)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30821B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 </w:t>
            </w:r>
          </w:p>
        </w:tc>
      </w:tr>
      <w:tr w:rsidR="00DE71A2" w:rsidRPr="00DE71A2" w14:paraId="607C45B6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91206E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wcastle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95F8F3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 </w:t>
            </w:r>
          </w:p>
        </w:tc>
      </w:tr>
      <w:tr w:rsidR="00DE71A2" w:rsidRPr="00DE71A2" w14:paraId="5B2ACB8F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8B433E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HS Lanarkshire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9F591E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 </w:t>
            </w:r>
          </w:p>
        </w:tc>
      </w:tr>
      <w:tr w:rsidR="00DE71A2" w:rsidRPr="00DE71A2" w14:paraId="137062E3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D009F0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rwich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19FFA0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 </w:t>
            </w:r>
          </w:p>
        </w:tc>
      </w:tr>
      <w:tr w:rsidR="00DE71A2" w:rsidRPr="00DE71A2" w14:paraId="42019015" w14:textId="77777777" w:rsidTr="00566B0F">
        <w:trPr>
          <w:trHeight w:val="270"/>
        </w:trPr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8E560F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88751C" w14:textId="77777777" w:rsidR="00DE71A2" w:rsidRPr="00DE71A2" w:rsidRDefault="00DE71A2" w:rsidP="00566B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0 </w:t>
            </w:r>
          </w:p>
        </w:tc>
      </w:tr>
    </w:tbl>
    <w:p w14:paraId="51015875" w14:textId="77777777" w:rsidR="00DE71A2" w:rsidRPr="00DE71A2" w:rsidRDefault="00DE71A2" w:rsidP="00DE71A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DE71A2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p w14:paraId="18574D75" w14:textId="77777777" w:rsidR="003431E2" w:rsidRPr="00DE71A2" w:rsidRDefault="003431E2" w:rsidP="003431E2">
      <w:pPr>
        <w:spacing w:after="0" w:line="240" w:lineRule="auto"/>
        <w:jc w:val="both"/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68434ED4" w14:textId="26880839" w:rsidR="003431E2" w:rsidRPr="00DE71A2" w:rsidRDefault="003431E2" w:rsidP="003431E2">
      <w:pPr>
        <w:spacing w:after="0" w:line="240" w:lineRule="auto"/>
        <w:jc w:val="both"/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</w:pPr>
      <w:r w:rsidRPr="00DE71A2"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  <w:t>I</w:t>
      </w:r>
      <w:r w:rsidRPr="00DE71A2">
        <w:rPr>
          <w:rStyle w:val="Hyperlink"/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  <w:t>II. Comparison of characteristics of eligible women who did and did not participat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650"/>
        <w:gridCol w:w="2655"/>
        <w:gridCol w:w="2070"/>
        <w:gridCol w:w="2295"/>
      </w:tblGrid>
      <w:tr w:rsidR="003431E2" w:rsidRPr="00DE71A2" w14:paraId="6A7353E0" w14:textId="77777777" w:rsidTr="00566B0F">
        <w:trPr>
          <w:trHeight w:val="300"/>
        </w:trPr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4063C" w14:textId="77777777" w:rsidR="003431E2" w:rsidRPr="00DE71A2" w:rsidRDefault="003431E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0293A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ligible but not included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9A729B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ndomised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2B8AA9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, p value</w:t>
            </w:r>
          </w:p>
        </w:tc>
      </w:tr>
      <w:tr w:rsidR="003431E2" w:rsidRPr="00DE71A2" w14:paraId="00EB7C74" w14:textId="77777777" w:rsidTr="00566B0F">
        <w:trPr>
          <w:trHeight w:val="300"/>
        </w:trPr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5BA73" w14:textId="77777777" w:rsidR="003431E2" w:rsidRPr="00DE71A2" w:rsidRDefault="003431E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EB435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67·1 (13·1) n=1257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441457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64·1 (11·4) n=310</w:t>
            </w:r>
          </w:p>
          <w:p w14:paraId="2DCD4B90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893D4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 = -3·659</w:t>
            </w:r>
          </w:p>
          <w:p w14:paraId="0AABEE8E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P&lt;0·001</w:t>
            </w:r>
          </w:p>
        </w:tc>
      </w:tr>
      <w:tr w:rsidR="003431E2" w:rsidRPr="00DE71A2" w14:paraId="3493C7A3" w14:textId="77777777" w:rsidTr="00566B0F">
        <w:trPr>
          <w:trHeight w:val="300"/>
        </w:trPr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230D3" w14:textId="77777777" w:rsidR="003431E2" w:rsidRPr="00DE71A2" w:rsidRDefault="003431E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Existing users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801D2" w14:textId="77777777" w:rsidR="003431E2" w:rsidRPr="00DE71A2" w:rsidRDefault="003431E2" w:rsidP="00566B0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015/1268 (80·1%)</w:t>
            </w:r>
          </w:p>
          <w:p w14:paraId="309A9B33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0B910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13/312 (68·3%)</w:t>
            </w:r>
          </w:p>
          <w:p w14:paraId="6C0863DD" w14:textId="77777777" w:rsidR="003431E2" w:rsidRPr="00DE71A2" w:rsidRDefault="003431E2" w:rsidP="00566B0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EC1950" w14:textId="77777777" w:rsidR="003431E2" w:rsidRPr="00DE71A2" w:rsidRDefault="003431E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i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(1)=20·06 p&lt;0·001</w:t>
            </w:r>
          </w:p>
        </w:tc>
      </w:tr>
    </w:tbl>
    <w:p w14:paraId="3BAB70BF" w14:textId="77777777" w:rsidR="00DE71A2" w:rsidRPr="00DE71A2" w:rsidRDefault="00DE71A2" w:rsidP="00DE71A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E71A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IV. </w:t>
      </w:r>
      <w:r w:rsidRPr="00DE71A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Reasons for loss to follow-up at 18 mon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7"/>
        <w:gridCol w:w="1768"/>
        <w:gridCol w:w="1751"/>
      </w:tblGrid>
      <w:tr w:rsidR="00DE71A2" w:rsidRPr="00DE71A2" w14:paraId="09EAC907" w14:textId="77777777" w:rsidTr="00566B0F">
        <w:tc>
          <w:tcPr>
            <w:tcW w:w="3377" w:type="dxa"/>
          </w:tcPr>
          <w:p w14:paraId="3B112CF9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</w:tcPr>
          <w:p w14:paraId="1CF72147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lf-management </w:t>
            </w:r>
          </w:p>
          <w:p w14:paraId="4FC46BF2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751" w:type="dxa"/>
          </w:tcPr>
          <w:p w14:paraId="3D6E03DF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inic-based care </w:t>
            </w:r>
          </w:p>
          <w:p w14:paraId="40975D80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group</w:t>
            </w:r>
          </w:p>
        </w:tc>
      </w:tr>
      <w:tr w:rsidR="00DE71A2" w:rsidRPr="00DE71A2" w14:paraId="51E5D5C4" w14:textId="77777777" w:rsidTr="00566B0F">
        <w:tc>
          <w:tcPr>
            <w:tcW w:w="3377" w:type="dxa"/>
          </w:tcPr>
          <w:p w14:paraId="0F2EB6A3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Died</w:t>
            </w:r>
          </w:p>
        </w:tc>
        <w:tc>
          <w:tcPr>
            <w:tcW w:w="1768" w:type="dxa"/>
          </w:tcPr>
          <w:p w14:paraId="0E213B52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</w:tcPr>
          <w:p w14:paraId="2BED83CB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E71A2" w:rsidRPr="00DE71A2" w14:paraId="0B56F053" w14:textId="77777777" w:rsidTr="00566B0F">
        <w:tc>
          <w:tcPr>
            <w:tcW w:w="3377" w:type="dxa"/>
          </w:tcPr>
          <w:p w14:paraId="7946A3EE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</w:tcPr>
          <w:p w14:paraId="260BD899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</w:tcPr>
          <w:p w14:paraId="2F81383B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71A2" w:rsidRPr="00DE71A2" w14:paraId="23A5E4F9" w14:textId="77777777" w:rsidTr="00566B0F">
        <w:tc>
          <w:tcPr>
            <w:tcW w:w="3377" w:type="dxa"/>
          </w:tcPr>
          <w:p w14:paraId="214E5F2B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Chose to withdraw from trial because:</w:t>
            </w:r>
          </w:p>
        </w:tc>
        <w:tc>
          <w:tcPr>
            <w:tcW w:w="1768" w:type="dxa"/>
          </w:tcPr>
          <w:p w14:paraId="56A5C53E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</w:tcPr>
          <w:p w14:paraId="308CC673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71A2" w:rsidRPr="00DE71A2" w14:paraId="0219BEDA" w14:textId="77777777" w:rsidTr="00566B0F">
        <w:tc>
          <w:tcPr>
            <w:tcW w:w="3377" w:type="dxa"/>
          </w:tcPr>
          <w:p w14:paraId="2E4DEAF7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Reverted to clinic-based care</w:t>
            </w:r>
          </w:p>
        </w:tc>
        <w:tc>
          <w:tcPr>
            <w:tcW w:w="1768" w:type="dxa"/>
          </w:tcPr>
          <w:p w14:paraId="7E3BDCA5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51" w:type="dxa"/>
          </w:tcPr>
          <w:p w14:paraId="598C9AC1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71A2" w:rsidRPr="00DE71A2" w14:paraId="6E168725" w14:textId="77777777" w:rsidTr="00566B0F">
        <w:tc>
          <w:tcPr>
            <w:tcW w:w="3377" w:type="dxa"/>
          </w:tcPr>
          <w:p w14:paraId="30BB516A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Did not feel they could self-manage</w:t>
            </w:r>
          </w:p>
        </w:tc>
        <w:tc>
          <w:tcPr>
            <w:tcW w:w="1768" w:type="dxa"/>
          </w:tcPr>
          <w:p w14:paraId="1D2F2D66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51" w:type="dxa"/>
          </w:tcPr>
          <w:p w14:paraId="35ED5D06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71A2" w:rsidRPr="00DE71A2" w14:paraId="758F7063" w14:textId="77777777" w:rsidTr="00566B0F">
        <w:tc>
          <w:tcPr>
            <w:tcW w:w="3377" w:type="dxa"/>
          </w:tcPr>
          <w:p w14:paraId="714B79B8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Had surgery</w:t>
            </w:r>
          </w:p>
        </w:tc>
        <w:tc>
          <w:tcPr>
            <w:tcW w:w="1768" w:type="dxa"/>
          </w:tcPr>
          <w:p w14:paraId="77897B9B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51" w:type="dxa"/>
          </w:tcPr>
          <w:p w14:paraId="7057DB92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E71A2" w:rsidRPr="00DE71A2" w14:paraId="462C4C25" w14:textId="77777777" w:rsidTr="00566B0F">
        <w:tc>
          <w:tcPr>
            <w:tcW w:w="3377" w:type="dxa"/>
          </w:tcPr>
          <w:p w14:paraId="1AD78C04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Wanted surgery</w:t>
            </w:r>
          </w:p>
        </w:tc>
        <w:tc>
          <w:tcPr>
            <w:tcW w:w="1768" w:type="dxa"/>
          </w:tcPr>
          <w:p w14:paraId="5A232747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51" w:type="dxa"/>
          </w:tcPr>
          <w:p w14:paraId="11A6C6FB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71A2" w:rsidRPr="00DE71A2" w14:paraId="6260E417" w14:textId="77777777" w:rsidTr="00566B0F">
        <w:tc>
          <w:tcPr>
            <w:tcW w:w="3377" w:type="dxa"/>
          </w:tcPr>
          <w:p w14:paraId="2C7213CA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o longer interested in trial</w:t>
            </w:r>
          </w:p>
        </w:tc>
        <w:tc>
          <w:tcPr>
            <w:tcW w:w="1768" w:type="dxa"/>
          </w:tcPr>
          <w:p w14:paraId="2F6DF8E3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51" w:type="dxa"/>
          </w:tcPr>
          <w:p w14:paraId="28F1E167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71A2" w:rsidRPr="00DE71A2" w14:paraId="45CF5852" w14:textId="77777777" w:rsidTr="00566B0F">
        <w:tc>
          <w:tcPr>
            <w:tcW w:w="3377" w:type="dxa"/>
          </w:tcPr>
          <w:p w14:paraId="3A1B1E9F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Discontinued pessary</w:t>
            </w:r>
          </w:p>
        </w:tc>
        <w:tc>
          <w:tcPr>
            <w:tcW w:w="1768" w:type="dxa"/>
          </w:tcPr>
          <w:p w14:paraId="3D72928D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51" w:type="dxa"/>
          </w:tcPr>
          <w:p w14:paraId="6F6D0E6D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E71A2" w:rsidRPr="00DE71A2" w14:paraId="731C6052" w14:textId="77777777" w:rsidTr="00566B0F">
        <w:tc>
          <w:tcPr>
            <w:tcW w:w="3377" w:type="dxa"/>
          </w:tcPr>
          <w:p w14:paraId="3E7C0AD8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Struggled with paperwork</w:t>
            </w:r>
          </w:p>
        </w:tc>
        <w:tc>
          <w:tcPr>
            <w:tcW w:w="1768" w:type="dxa"/>
          </w:tcPr>
          <w:p w14:paraId="37B8DE21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</w:tcPr>
          <w:p w14:paraId="4A2E73C6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E71A2" w:rsidRPr="00DE71A2" w14:paraId="20B43BBB" w14:textId="77777777" w:rsidTr="00566B0F">
        <w:tc>
          <w:tcPr>
            <w:tcW w:w="3377" w:type="dxa"/>
          </w:tcPr>
          <w:p w14:paraId="22A8317C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Moved away</w:t>
            </w:r>
          </w:p>
        </w:tc>
        <w:tc>
          <w:tcPr>
            <w:tcW w:w="1768" w:type="dxa"/>
          </w:tcPr>
          <w:p w14:paraId="297F3A17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</w:tcPr>
          <w:p w14:paraId="10E4483E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E71A2" w:rsidRPr="00DE71A2" w14:paraId="10E54DB6" w14:textId="77777777" w:rsidTr="00566B0F">
        <w:tc>
          <w:tcPr>
            <w:tcW w:w="3377" w:type="dxa"/>
          </w:tcPr>
          <w:p w14:paraId="3D643A2B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68" w:type="dxa"/>
          </w:tcPr>
          <w:p w14:paraId="4918572A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51" w:type="dxa"/>
          </w:tcPr>
          <w:p w14:paraId="45D4D467" w14:textId="77777777" w:rsidR="00DE71A2" w:rsidRPr="00DE71A2" w:rsidRDefault="00DE71A2" w:rsidP="00566B0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</w:tbl>
    <w:p w14:paraId="47E2EDDF" w14:textId="77777777" w:rsidR="00DE71A2" w:rsidRPr="00DE71A2" w:rsidRDefault="00DE71A2" w:rsidP="00DE71A2">
      <w:pPr>
        <w:rPr>
          <w:rFonts w:ascii="Times New Roman" w:eastAsia="Times New Roman" w:hAnsi="Times New Roman" w:cs="Times New Roman"/>
          <w:sz w:val="20"/>
          <w:szCs w:val="20"/>
        </w:rPr>
      </w:pPr>
    </w:p>
    <w:bookmarkEnd w:id="1"/>
    <w:p w14:paraId="67CC6B09" w14:textId="77777777" w:rsidR="00DE71A2" w:rsidRPr="00DE71A2" w:rsidRDefault="00DE71A2" w:rsidP="00DE71A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332F1C" w14:textId="77777777" w:rsidR="00DE71A2" w:rsidRPr="00DE71A2" w:rsidRDefault="00DE71A2" w:rsidP="00DE71A2">
      <w:pPr>
        <w:spacing w:after="0" w:line="257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E71A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V. </w:t>
      </w:r>
      <w:r w:rsidRPr="00DE71A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Healthcare Resource use by randomised group over the 18-month follow-up period for prolapse and other health reasons 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845"/>
        <w:gridCol w:w="797"/>
        <w:gridCol w:w="1160"/>
        <w:gridCol w:w="1300"/>
        <w:gridCol w:w="1286"/>
        <w:gridCol w:w="1300"/>
        <w:gridCol w:w="1328"/>
      </w:tblGrid>
      <w:tr w:rsidR="00DE71A2" w:rsidRPr="00DE71A2" w14:paraId="607108D4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2FBCB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5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2848B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-Management Group</w:t>
            </w:r>
          </w:p>
        </w:tc>
        <w:tc>
          <w:tcPr>
            <w:tcW w:w="258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3B49E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inic-based Care Group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4EF5B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F6DB7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DE71A2" w:rsidRPr="00DE71A2" w14:paraId="670F5FEA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C96E3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5758E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rolapse related appointment  </w:t>
            </w:r>
          </w:p>
        </w:tc>
        <w:tc>
          <w:tcPr>
            <w:tcW w:w="1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DBA26C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ther health reason 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30144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rolapse related appointment  </w:t>
            </w:r>
          </w:p>
        </w:tc>
        <w:tc>
          <w:tcPr>
            <w:tcW w:w="128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48D74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ther health reason 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38FBB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otal Self-Management 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DC4B0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linic-based Care</w:t>
            </w:r>
          </w:p>
        </w:tc>
      </w:tr>
      <w:tr w:rsidR="00DE71A2" w:rsidRPr="00DE71A2" w14:paraId="6D9E608B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F74E4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*</w:t>
            </w:r>
          </w:p>
        </w:tc>
        <w:tc>
          <w:tcPr>
            <w:tcW w:w="4543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42359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CE2F9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C5BE5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DE71A2" w:rsidRPr="00DE71A2" w14:paraId="7D5C1785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A942D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Clinic Appointment for pessary fitting and check up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380E8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B4EFD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0ECDC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8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B75C8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26CE5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874F7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33</w:t>
            </w:r>
          </w:p>
        </w:tc>
      </w:tr>
      <w:tr w:rsidR="00DE71A2" w:rsidRPr="00DE71A2" w14:paraId="0AA67146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FF49D1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lephone Support Calls 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FC48B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E3FEBC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B03E0D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944B4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D67E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82A2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DE71A2" w:rsidRPr="00DE71A2" w14:paraId="7C9A0AE4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43238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GP surgery appointment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7532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DCE916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6D192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2D37D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782937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215C6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</w:tr>
      <w:tr w:rsidR="00DE71A2" w:rsidRPr="00DE71A2" w14:paraId="437AD417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0D559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urse surgery appointment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58F6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FA19C3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B170C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FF819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D92DF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87344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29</w:t>
            </w:r>
          </w:p>
        </w:tc>
      </w:tr>
      <w:tr w:rsidR="00DE71A2" w:rsidRPr="00DE71A2" w14:paraId="6D31D243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274EC5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GP home visit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5C24B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FB9236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4E8B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0E981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AF414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25132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E71A2" w:rsidRPr="00DE71A2" w14:paraId="0839246D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C5225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Nurse home visit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82E62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A83062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4DDB9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AA593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EC80E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D77C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DE71A2" w:rsidRPr="00DE71A2" w14:paraId="5EBD4B82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72B3E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District nurse home visit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2922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2CB174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0667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6B27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9B95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89307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71A2" w:rsidRPr="00DE71A2" w14:paraId="2062BBC5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69D82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Physiotherapy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5518D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A67972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DE17C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00813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272F5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D0E15F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</w:tr>
      <w:tr w:rsidR="00DE71A2" w:rsidRPr="00DE71A2" w14:paraId="3BD2E71F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A3614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linic dietitian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93F7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A535892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9AB4F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DE07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95595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4DD84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DE71A2" w:rsidRPr="00DE71A2" w14:paraId="0F96BA00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965C2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Outpatient doctor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1809F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700FA1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47259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39885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F1E81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1FBD3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319</w:t>
            </w:r>
          </w:p>
        </w:tc>
      </w:tr>
      <w:tr w:rsidR="00DE71A2" w:rsidRPr="00DE71A2" w14:paraId="5E24C322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A5E81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Outpatient nurse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83FCD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A745324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68AB5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41AB2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20E971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87887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</w:tr>
      <w:tr w:rsidR="00DE71A2" w:rsidRPr="00DE71A2" w14:paraId="5152C883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5EE55D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Accident and Emergency visits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1FDD9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C4383C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E3DCD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59971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C783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BB81C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DE71A2" w:rsidRPr="00DE71A2" w14:paraId="4FD99FB0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32839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Hospital bed-days**</w:t>
            </w:r>
          </w:p>
        </w:tc>
        <w:tc>
          <w:tcPr>
            <w:tcW w:w="7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8AFC5A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24***</w:t>
            </w:r>
          </w:p>
        </w:tc>
        <w:tc>
          <w:tcPr>
            <w:tcW w:w="1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000D66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EA98B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B08C5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C4E26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EE6D1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DE71A2" w:rsidRPr="00DE71A2" w14:paraId="38D455E8" w14:textId="77777777" w:rsidTr="00566B0F">
        <w:trPr>
          <w:trHeight w:val="675"/>
        </w:trPr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D012E1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Hospital episodes</w:t>
            </w:r>
          </w:p>
        </w:tc>
        <w:tc>
          <w:tcPr>
            <w:tcW w:w="4543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129D0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DF5F1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0EF2C" w14:textId="77777777" w:rsidR="00DE71A2" w:rsidRPr="00DE71A2" w:rsidRDefault="00DE71A2" w:rsidP="00566B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DE71A2" w:rsidRPr="00DE71A2" w14:paraId="20713418" w14:textId="77777777" w:rsidTr="00566B0F">
        <w:trPr>
          <w:trHeight w:val="390"/>
        </w:trPr>
        <w:tc>
          <w:tcPr>
            <w:tcW w:w="9016" w:type="dxa"/>
            <w:gridSpan w:val="7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086D7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*Sample at 6 month follow-up. Changes to self-management 146, clinic based 152 at 12 months and self-management 143, clinic based 154 patients at 18 months.</w:t>
            </w:r>
          </w:p>
          <w:p w14:paraId="5A71AC9D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** Reported without adjustments for known issues for example some patients reported stay for knee replacement as prolapse.</w:t>
            </w:r>
          </w:p>
          <w:p w14:paraId="55F7D9F3" w14:textId="77777777" w:rsidR="00DE71A2" w:rsidRPr="00DE71A2" w:rsidRDefault="00DE71A2" w:rsidP="00566B0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1A2">
              <w:rPr>
                <w:rFonts w:ascii="Times New Roman" w:eastAsia="Times New Roman" w:hAnsi="Times New Roman" w:cs="Times New Roman"/>
                <w:sz w:val="16"/>
                <w:szCs w:val="16"/>
              </w:rPr>
              <w:t>***Only 6 confirmed as prolapse related.</w:t>
            </w:r>
          </w:p>
        </w:tc>
      </w:tr>
    </w:tbl>
    <w:p w14:paraId="31E83704" w14:textId="77777777" w:rsidR="00DE71A2" w:rsidRPr="00DE71A2" w:rsidRDefault="00DE71A2" w:rsidP="00DE71A2">
      <w:pPr>
        <w:spacing w:after="0" w:line="257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4935411" w14:textId="77777777" w:rsidR="00DE71A2" w:rsidRPr="00DE71A2" w:rsidRDefault="00DE71A2" w:rsidP="00DE71A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0CF22F" w14:textId="77777777" w:rsidR="00E03A15" w:rsidRPr="00DE71A2" w:rsidRDefault="003431E2"/>
    <w:sectPr w:rsidR="00E03A15" w:rsidRPr="00DE71A2" w:rsidSect="006B1CB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7C7C7B" w14:paraId="7AFE9339" w14:textId="77777777" w:rsidTr="02ECAE9D">
      <w:tc>
        <w:tcPr>
          <w:tcW w:w="3005" w:type="dxa"/>
        </w:tcPr>
        <w:p w14:paraId="133CAD39" w14:textId="77777777" w:rsidR="007C7C7B" w:rsidRDefault="003431E2" w:rsidP="7ECBB003">
          <w:pPr>
            <w:pStyle w:val="Header"/>
            <w:ind w:left="-115"/>
          </w:pPr>
        </w:p>
      </w:tc>
      <w:tc>
        <w:tcPr>
          <w:tcW w:w="3005" w:type="dxa"/>
        </w:tcPr>
        <w:p w14:paraId="19CE0DF8" w14:textId="77777777" w:rsidR="007C7C7B" w:rsidRDefault="003431E2" w:rsidP="7ECBB003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  <w:tc>
        <w:tcPr>
          <w:tcW w:w="3005" w:type="dxa"/>
        </w:tcPr>
        <w:p w14:paraId="10FAA7A8" w14:textId="77777777" w:rsidR="007C7C7B" w:rsidRDefault="003431E2" w:rsidP="7ECBB003">
          <w:pPr>
            <w:pStyle w:val="Header"/>
            <w:ind w:right="-115"/>
            <w:jc w:val="right"/>
          </w:pPr>
        </w:p>
      </w:tc>
    </w:tr>
  </w:tbl>
  <w:p w14:paraId="1362DE95" w14:textId="77777777" w:rsidR="007C7C7B" w:rsidRDefault="003431E2" w:rsidP="7ECBB00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7C7C7B" w14:paraId="52EF4D02" w14:textId="77777777" w:rsidTr="7ECBB003">
      <w:tc>
        <w:tcPr>
          <w:tcW w:w="3005" w:type="dxa"/>
        </w:tcPr>
        <w:p w14:paraId="09B761A6" w14:textId="77777777" w:rsidR="007C7C7B" w:rsidRDefault="003431E2" w:rsidP="7ECBB003">
          <w:pPr>
            <w:pStyle w:val="Header"/>
            <w:ind w:left="-115"/>
          </w:pPr>
        </w:p>
      </w:tc>
      <w:tc>
        <w:tcPr>
          <w:tcW w:w="3005" w:type="dxa"/>
        </w:tcPr>
        <w:p w14:paraId="5B29C251" w14:textId="77777777" w:rsidR="007C7C7B" w:rsidRDefault="003431E2" w:rsidP="7ECBB003">
          <w:pPr>
            <w:pStyle w:val="Header"/>
            <w:jc w:val="center"/>
          </w:pPr>
        </w:p>
      </w:tc>
      <w:tc>
        <w:tcPr>
          <w:tcW w:w="3005" w:type="dxa"/>
        </w:tcPr>
        <w:p w14:paraId="6C109349" w14:textId="77777777" w:rsidR="007C7C7B" w:rsidRDefault="003431E2" w:rsidP="7ECBB003">
          <w:pPr>
            <w:pStyle w:val="Header"/>
            <w:ind w:right="-115"/>
            <w:jc w:val="right"/>
          </w:pPr>
        </w:p>
      </w:tc>
    </w:tr>
  </w:tbl>
  <w:p w14:paraId="416A185F" w14:textId="77777777" w:rsidR="007C7C7B" w:rsidRDefault="003431E2" w:rsidP="7ECBB0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1A2"/>
    <w:rsid w:val="003431E2"/>
    <w:rsid w:val="00555CF3"/>
    <w:rsid w:val="00823F69"/>
    <w:rsid w:val="00DE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3CFED"/>
  <w15:chartTrackingRefBased/>
  <w15:docId w15:val="{8AAEEB77-D1F3-4454-B0CF-84DAE7EF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71A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E71A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E71A2"/>
  </w:style>
  <w:style w:type="paragraph" w:styleId="Header">
    <w:name w:val="header"/>
    <w:basedOn w:val="Normal"/>
    <w:link w:val="HeaderChar"/>
    <w:uiPriority w:val="99"/>
    <w:unhideWhenUsed/>
    <w:rsid w:val="00DE7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E71A2"/>
  </w:style>
  <w:style w:type="character" w:customStyle="1" w:styleId="FooterChar">
    <w:name w:val="Footer Char"/>
    <w:basedOn w:val="DefaultParagraphFont"/>
    <w:link w:val="Footer"/>
    <w:uiPriority w:val="99"/>
    <w:rsid w:val="00DE71A2"/>
  </w:style>
  <w:style w:type="paragraph" w:styleId="Footer">
    <w:name w:val="footer"/>
    <w:basedOn w:val="Normal"/>
    <w:link w:val="FooterChar"/>
    <w:uiPriority w:val="99"/>
    <w:unhideWhenUsed/>
    <w:rsid w:val="00DE7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E71A2"/>
  </w:style>
  <w:style w:type="character" w:styleId="LineNumber">
    <w:name w:val="line number"/>
    <w:basedOn w:val="DefaultParagraphFont"/>
    <w:uiPriority w:val="99"/>
    <w:semiHidden/>
    <w:unhideWhenUsed/>
    <w:rsid w:val="00DE7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036FDEEDE9CF408B0EE9BB33E70AD9" ma:contentTypeVersion="16" ma:contentTypeDescription="Create a new document." ma:contentTypeScope="" ma:versionID="079802f861c867e2b6fbf316ea806b47">
  <xsd:schema xmlns:xsd="http://www.w3.org/2001/XMLSchema" xmlns:xs="http://www.w3.org/2001/XMLSchema" xmlns:p="http://schemas.microsoft.com/office/2006/metadata/properties" xmlns:ns3="c65ec283-8ea7-4411-afd7-1ef686029287" xmlns:ns4="bd58dc59-b914-4553-b164-1e9712686224" targetNamespace="http://schemas.microsoft.com/office/2006/metadata/properties" ma:root="true" ma:fieldsID="541543a9cb937f4b3234cc5153188539" ns3:_="" ns4:_="">
    <xsd:import namespace="c65ec283-8ea7-4411-afd7-1ef686029287"/>
    <xsd:import namespace="bd58dc59-b914-4553-b164-1e9712686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ec283-8ea7-4411-afd7-1ef6860292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8dc59-b914-4553-b164-1e9712686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58dc59-b914-4553-b164-1e9712686224" xsi:nil="true"/>
  </documentManagement>
</p:properties>
</file>

<file path=customXml/itemProps1.xml><?xml version="1.0" encoding="utf-8"?>
<ds:datastoreItem xmlns:ds="http://schemas.openxmlformats.org/officeDocument/2006/customXml" ds:itemID="{CCF07DCE-FEB8-47AA-8A90-B8F79406C0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5ec283-8ea7-4411-afd7-1ef686029287"/>
    <ds:schemaRef ds:uri="bd58dc59-b914-4553-b164-1e9712686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62B933-4B2A-4714-B321-346A70682E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8F38E-3396-48C7-9E5A-D23629655115}">
  <ds:schemaRefs>
    <ds:schemaRef ds:uri="http://purl.org/dc/dcmitype/"/>
    <ds:schemaRef ds:uri="bd58dc59-b914-4553-b164-1e9712686224"/>
    <ds:schemaRef ds:uri="http://purl.org/dc/elements/1.1/"/>
    <ds:schemaRef ds:uri="http://schemas.microsoft.com/office/2006/metadata/properties"/>
    <ds:schemaRef ds:uri="http://schemas.microsoft.com/office/2006/documentManagement/types"/>
    <ds:schemaRef ds:uri="c65ec283-8ea7-4411-afd7-1ef686029287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, Suzanne (NMAHP)</dc:creator>
  <cp:keywords/>
  <dc:description/>
  <cp:lastModifiedBy>Hagen, Suzanne (NMAHP)</cp:lastModifiedBy>
  <cp:revision>2</cp:revision>
  <dcterms:created xsi:type="dcterms:W3CDTF">2023-10-13T11:05:00Z</dcterms:created>
  <dcterms:modified xsi:type="dcterms:W3CDTF">2023-10-1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036FDEEDE9CF408B0EE9BB33E70AD9</vt:lpwstr>
  </property>
</Properties>
</file>